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61AE4B" w14:textId="77777777" w:rsidR="005C3D07" w:rsidRPr="005C3D07" w:rsidRDefault="005C3D07" w:rsidP="005C3D07">
      <w:pPr>
        <w:suppressLineNumbers/>
        <w:spacing w:line="360" w:lineRule="auto"/>
        <w:rPr>
          <w:rFonts w:asciiTheme="minorBidi" w:hAnsiTheme="minorBidi" w:cstheme="minorBidi"/>
          <w:b/>
          <w:bCs/>
          <w:color w:val="000000" w:themeColor="text1"/>
          <w:sz w:val="24"/>
          <w:szCs w:val="24"/>
        </w:rPr>
      </w:pPr>
      <w:r w:rsidRPr="005C3D07">
        <w:rPr>
          <w:rFonts w:asciiTheme="minorBidi" w:hAnsiTheme="minorBidi" w:cstheme="minorBidi"/>
          <w:b/>
          <w:bCs/>
          <w:color w:val="000000" w:themeColor="text1"/>
          <w:sz w:val="24"/>
          <w:szCs w:val="24"/>
        </w:rPr>
        <w:t xml:space="preserve">S2 Text. Sensitivity Analysis priors  </w:t>
      </w:r>
    </w:p>
    <w:p w14:paraId="2EFBDA6A" w14:textId="20EABD1C" w:rsidR="005C3D07" w:rsidRPr="00E007E8" w:rsidRDefault="005C3D07" w:rsidP="00E007E8">
      <w:r w:rsidRPr="000D2168">
        <w:rPr>
          <w:rFonts w:asciiTheme="minorBidi" w:hAnsiTheme="minorBidi" w:cstheme="minorBidi"/>
          <w:color w:val="000000" w:themeColor="text1"/>
          <w:sz w:val="24"/>
          <w:szCs w:val="24"/>
        </w:rPr>
        <w:t xml:space="preserve">Our priors were chosen based on Levy et al. </w:t>
      </w:r>
      <w:r w:rsidR="00E007E8">
        <w:fldChar w:fldCharType="begin"/>
      </w:r>
      <w:r w:rsidR="00E007E8">
        <w:instrText xml:space="preserve"> ADDIN ZOTERO_ITEM CSL_CITATION {"citationID":"oGlqf8Of","properties":{"formattedCitation":"[1]","plainCitation":"[1]","noteIndex":0},"citationItems":[{"id":3222,"uris":["http://zotero.org/groups/2612236/items/4G5JSPF4"],"itemData":{"id":3222,"type":"article-journal","container-title":"Journal of neurophysiology","issue":"2","note":"publisher: American Physiological Society Bethesda, MD","page":"1036–1047","source":"Google Scholar","title":"Neural representation of subjective value under risk and ambiguity","volume":"103","author":[{"family":"Levy","given":"Ifat"},{"family":"Snell","given":"Jason"},{"family":"Nelson","given":"Amy J."},{"family":"Rustichini","given":"Aldo"},{"family":"Glimcher","given":"Paul W."}],"issued":{"date-parts":[["2010"]]}}}],"schema":"https://github.com/citation-style-language/schema/raw/master/csl-citation.json"} </w:instrText>
      </w:r>
      <w:r w:rsidR="00E007E8">
        <w:fldChar w:fldCharType="separate"/>
      </w:r>
      <w:r w:rsidR="00E007E8">
        <w:rPr>
          <w:noProof/>
        </w:rPr>
        <w:t>[1]</w:t>
      </w:r>
      <w:r w:rsidR="00E007E8">
        <w:fldChar w:fldCharType="end"/>
      </w:r>
      <w:r w:rsidR="00E007E8">
        <w:t xml:space="preserve"> </w:t>
      </w:r>
      <w:r w:rsidRPr="000D2168">
        <w:rPr>
          <w:rFonts w:asciiTheme="minorBidi" w:hAnsiTheme="minorBidi" w:cstheme="minorBidi"/>
          <w:color w:val="000000" w:themeColor="text1"/>
          <w:sz w:val="24"/>
          <w:szCs w:val="24"/>
        </w:rPr>
        <w:t>and were set at slight risk aversion (α = 0.7) and moderate ambiguity aversion (β = 0.65). However, we allowed considerable flexibility by setting a relatively large standard deviation. We conducted a sensitivity analysis to compare model fit against models with less informed and uninformed hyper-priors. For the less informed hyper-priors, for risk attitude, we used a scaled beta distribution (0-2) with a mean of 1. For ambiguity attitude, in both the utility and Estimated Value models, we used a normal distribution with a mean of 0, assuming risk and ambiguity neutrality. For the uninformed hyper-priors, we used uniform distributions for both risk and ambiguity attitudes. See S</w:t>
      </w:r>
      <w:r w:rsidR="00E007E8">
        <w:rPr>
          <w:rFonts w:asciiTheme="minorBidi" w:hAnsiTheme="minorBidi" w:cstheme="minorBidi"/>
          <w:color w:val="000000" w:themeColor="text1"/>
          <w:sz w:val="24"/>
          <w:szCs w:val="24"/>
        </w:rPr>
        <w:t>1</w:t>
      </w:r>
      <w:r>
        <w:rPr>
          <w:rFonts w:asciiTheme="minorBidi" w:hAnsiTheme="minorBidi" w:cstheme="minorBidi"/>
          <w:color w:val="000000" w:themeColor="text1"/>
          <w:sz w:val="24"/>
          <w:szCs w:val="24"/>
        </w:rPr>
        <w:t xml:space="preserve"> Table</w:t>
      </w:r>
      <w:r w:rsidRPr="000D2168">
        <w:rPr>
          <w:rFonts w:asciiTheme="minorBidi" w:hAnsiTheme="minorBidi" w:cstheme="minorBidi"/>
          <w:color w:val="000000" w:themeColor="text1"/>
          <w:sz w:val="24"/>
          <w:szCs w:val="24"/>
        </w:rPr>
        <w:t xml:space="preserve"> for results.</w:t>
      </w:r>
    </w:p>
    <w:p w14:paraId="133B4626" w14:textId="5BD25460" w:rsidR="0047792C" w:rsidRPr="000D2168" w:rsidRDefault="0047792C" w:rsidP="0047792C">
      <w:pPr>
        <w:suppressLineNumbers/>
        <w:spacing w:line="360" w:lineRule="auto"/>
        <w:rPr>
          <w:rFonts w:asciiTheme="minorBidi" w:hAnsiTheme="minorBidi" w:cstheme="minorBidi"/>
          <w:color w:val="000000" w:themeColor="text1"/>
          <w:sz w:val="24"/>
          <w:szCs w:val="24"/>
        </w:rPr>
      </w:pPr>
    </w:p>
    <w:p w14:paraId="19CF3F19" w14:textId="7DB0D518" w:rsidR="00E007E8" w:rsidRDefault="00E007E8"/>
    <w:p w14:paraId="215020BD" w14:textId="77777777" w:rsidR="00E007E8" w:rsidRPr="00E007E8" w:rsidRDefault="00E007E8" w:rsidP="00E007E8">
      <w:pPr>
        <w:pStyle w:val="Bibliography"/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E007E8">
        <w:t xml:space="preserve">1. </w:t>
      </w:r>
      <w:r w:rsidRPr="00E007E8">
        <w:tab/>
        <w:t xml:space="preserve">Levy I, Snell J, Nelson AJ, </w:t>
      </w:r>
      <w:proofErr w:type="spellStart"/>
      <w:r w:rsidRPr="00E007E8">
        <w:t>Rustichini</w:t>
      </w:r>
      <w:proofErr w:type="spellEnd"/>
      <w:r w:rsidRPr="00E007E8">
        <w:t xml:space="preserve"> A, </w:t>
      </w:r>
      <w:proofErr w:type="spellStart"/>
      <w:r w:rsidRPr="00E007E8">
        <w:t>Glimcher</w:t>
      </w:r>
      <w:proofErr w:type="spellEnd"/>
      <w:r w:rsidRPr="00E007E8">
        <w:t xml:space="preserve"> PW. Neural representation of subjective value under risk and ambiguity. J </w:t>
      </w:r>
      <w:proofErr w:type="spellStart"/>
      <w:r w:rsidRPr="00E007E8">
        <w:t>Neurophysiol</w:t>
      </w:r>
      <w:proofErr w:type="spellEnd"/>
      <w:r w:rsidRPr="00E007E8">
        <w:t xml:space="preserve">. 2010;103: 1036–1047. </w:t>
      </w:r>
    </w:p>
    <w:p w14:paraId="0DC8D0F4" w14:textId="3F7A7D7B" w:rsidR="00E007E8" w:rsidRDefault="00E007E8">
      <w:r>
        <w:fldChar w:fldCharType="end"/>
      </w:r>
    </w:p>
    <w:sectPr w:rsidR="00E007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92C"/>
    <w:rsid w:val="00143E04"/>
    <w:rsid w:val="002607BD"/>
    <w:rsid w:val="00306555"/>
    <w:rsid w:val="003562D3"/>
    <w:rsid w:val="0047792C"/>
    <w:rsid w:val="005C3D07"/>
    <w:rsid w:val="00E00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366AA6"/>
  <w15:chartTrackingRefBased/>
  <w15:docId w15:val="{4EE90C6D-ACA5-174F-8C2D-91C864E14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92C"/>
    <w:pPr>
      <w:spacing w:line="276" w:lineRule="auto"/>
    </w:pPr>
    <w:rPr>
      <w:rFonts w:ascii="Arial" w:eastAsia="Arial" w:hAnsi="Arial" w:cs="Arial"/>
      <w:kern w:val="0"/>
      <w:sz w:val="22"/>
      <w:szCs w:val="22"/>
      <w:lang w:val="en"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92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792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792C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92C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792C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792C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92C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792C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92C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9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79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9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79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79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79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9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79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9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79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79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92C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79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792C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79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792C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79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9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9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792C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E007E8"/>
    <w:pPr>
      <w:tabs>
        <w:tab w:val="left" w:pos="380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em, Nachshon</dc:creator>
  <cp:keywords/>
  <dc:description/>
  <cp:lastModifiedBy>Korem, Nachshon</cp:lastModifiedBy>
  <cp:revision>3</cp:revision>
  <dcterms:created xsi:type="dcterms:W3CDTF">2025-02-06T19:46:00Z</dcterms:created>
  <dcterms:modified xsi:type="dcterms:W3CDTF">2025-02-07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1hGKdtXr"/&gt;&lt;style id="http://www.zotero.org/styles/plos-computational-biology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